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B8FE6" w14:textId="514608C0" w:rsidR="003C5452" w:rsidRDefault="00673CC2" w:rsidP="00474892">
      <w:pPr>
        <w:pStyle w:val="Subtitle"/>
        <w:rPr>
          <w:lang w:val="en-AU"/>
        </w:rPr>
      </w:pPr>
      <w:r w:rsidRPr="00673CC2">
        <w:rPr>
          <w:sz w:val="28"/>
          <w:szCs w:val="28"/>
          <w:lang w:val="en-GB"/>
        </w:rPr>
        <w:t xml:space="preserve">Multimedia Appendix 3. </w:t>
      </w:r>
      <w:r w:rsidR="003C5452" w:rsidRPr="00673CC2">
        <w:rPr>
          <w:sz w:val="28"/>
          <w:szCs w:val="28"/>
          <w:lang w:val="en-GB"/>
        </w:rPr>
        <w:t>Data collection form</w:t>
      </w:r>
      <w:r w:rsidR="003C5452">
        <w:rPr>
          <w:lang w:val="en-GB"/>
        </w:rPr>
        <w:t xml:space="preserve"> </w:t>
      </w:r>
    </w:p>
    <w:p w14:paraId="1EFC1D6F" w14:textId="77777777" w:rsidR="003C5452" w:rsidRDefault="003C5452" w:rsidP="003C5452">
      <w:pPr>
        <w:pStyle w:val="Heading1"/>
      </w:pPr>
      <w:r>
        <w:t xml:space="preserve">Study </w:t>
      </w:r>
      <w:r w:rsidRPr="00761436">
        <w:t>eligibility</w:t>
      </w:r>
    </w:p>
    <w:tbl>
      <w:tblPr>
        <w:tblW w:w="98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3216"/>
        <w:gridCol w:w="834"/>
        <w:gridCol w:w="709"/>
        <w:gridCol w:w="567"/>
        <w:gridCol w:w="992"/>
        <w:gridCol w:w="1843"/>
      </w:tblGrid>
      <w:tr w:rsidR="003C5452" w:rsidRPr="00AD51F1" w14:paraId="2C5D55AA" w14:textId="77777777" w:rsidTr="00B9525F">
        <w:trPr>
          <w:trHeight w:val="390"/>
        </w:trPr>
        <w:tc>
          <w:tcPr>
            <w:tcW w:w="1728" w:type="dxa"/>
            <w:vMerge w:val="restart"/>
          </w:tcPr>
          <w:p w14:paraId="4901EB9D" w14:textId="77777777" w:rsidR="003C5452" w:rsidRPr="00AD51F1" w:rsidRDefault="003C5452" w:rsidP="00B9525F">
            <w:r w:rsidRPr="00AD51F1">
              <w:t>Study Characteristics</w:t>
            </w:r>
          </w:p>
        </w:tc>
        <w:tc>
          <w:tcPr>
            <w:tcW w:w="4050" w:type="dxa"/>
            <w:gridSpan w:val="2"/>
            <w:vMerge w:val="restart"/>
          </w:tcPr>
          <w:p w14:paraId="6EC59022" w14:textId="60AE2DA4" w:rsidR="003C5452" w:rsidRPr="00AD51F1" w:rsidRDefault="00837D94" w:rsidP="00837D94">
            <w:pPr>
              <w:rPr>
                <w:color w:val="808080"/>
                <w:szCs w:val="24"/>
              </w:rPr>
            </w:pPr>
            <w:r>
              <w:t>1. Inclusion</w:t>
            </w:r>
            <w:r w:rsidR="003C5452" w:rsidRPr="00AD51F1">
              <w:t xml:space="preserve"> criteria</w:t>
            </w:r>
            <w:r>
              <w:br/>
              <w:t xml:space="preserve">2. Exclusion criteria 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bottom"/>
          </w:tcPr>
          <w:p w14:paraId="2C375047" w14:textId="77777777" w:rsidR="003C5452" w:rsidRPr="00AD51F1" w:rsidRDefault="003C5452" w:rsidP="00B9525F">
            <w:pPr>
              <w:rPr>
                <w:color w:val="A6A6A6"/>
              </w:rPr>
            </w:pPr>
            <w:r w:rsidRPr="00AD51F1">
              <w:t xml:space="preserve">Eligibility criteria met? </w:t>
            </w:r>
          </w:p>
        </w:tc>
        <w:tc>
          <w:tcPr>
            <w:tcW w:w="1843" w:type="dxa"/>
            <w:vMerge w:val="restart"/>
          </w:tcPr>
          <w:p w14:paraId="610F8B3C" w14:textId="63B96354" w:rsidR="003C5452" w:rsidRPr="00AD51F1" w:rsidRDefault="003C5452" w:rsidP="00B9525F">
            <w:pPr>
              <w:rPr>
                <w:color w:val="808080"/>
              </w:rPr>
            </w:pPr>
            <w:r w:rsidRPr="00AD51F1">
              <w:rPr>
                <w:szCs w:val="20"/>
              </w:rPr>
              <w:t>Location in text or source</w:t>
            </w:r>
          </w:p>
        </w:tc>
      </w:tr>
      <w:tr w:rsidR="003C5452" w:rsidRPr="00AD51F1" w14:paraId="69C659BB" w14:textId="77777777" w:rsidTr="00474892">
        <w:trPr>
          <w:trHeight w:val="254"/>
        </w:trPr>
        <w:tc>
          <w:tcPr>
            <w:tcW w:w="1728" w:type="dxa"/>
            <w:vMerge/>
          </w:tcPr>
          <w:p w14:paraId="13AC1E92" w14:textId="77777777" w:rsidR="003C5452" w:rsidRPr="00AD51F1" w:rsidRDefault="003C5452" w:rsidP="00B9525F"/>
        </w:tc>
        <w:tc>
          <w:tcPr>
            <w:tcW w:w="4050" w:type="dxa"/>
            <w:gridSpan w:val="2"/>
            <w:vMerge/>
          </w:tcPr>
          <w:p w14:paraId="4D1D8946" w14:textId="77777777" w:rsidR="003C5452" w:rsidRPr="00AD51F1" w:rsidRDefault="003C5452" w:rsidP="00B9525F"/>
        </w:tc>
        <w:tc>
          <w:tcPr>
            <w:tcW w:w="709" w:type="dxa"/>
            <w:tcBorders>
              <w:top w:val="nil"/>
              <w:right w:val="nil"/>
            </w:tcBorders>
            <w:vAlign w:val="bottom"/>
          </w:tcPr>
          <w:p w14:paraId="01283227" w14:textId="77777777" w:rsidR="003C5452" w:rsidRPr="00AD51F1" w:rsidRDefault="003C5452" w:rsidP="00B9525F">
            <w:r w:rsidRPr="00AD51F1"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7E18AEF9" w14:textId="77777777" w:rsidR="003C5452" w:rsidRPr="00AD51F1" w:rsidRDefault="003C5452" w:rsidP="00B9525F">
            <w:r w:rsidRPr="00AD51F1">
              <w:t>No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13FD7821" w14:textId="77777777" w:rsidR="003C5452" w:rsidRPr="00AD51F1" w:rsidRDefault="003C5452" w:rsidP="00B9525F">
            <w:pPr>
              <w:rPr>
                <w:color w:val="A6A6A6"/>
              </w:rPr>
            </w:pPr>
            <w:r w:rsidRPr="00AD51F1">
              <w:t>Unclear</w:t>
            </w:r>
          </w:p>
        </w:tc>
        <w:tc>
          <w:tcPr>
            <w:tcW w:w="1843" w:type="dxa"/>
            <w:vMerge/>
          </w:tcPr>
          <w:p w14:paraId="7DF637C4" w14:textId="77777777" w:rsidR="003C5452" w:rsidRPr="00AD51F1" w:rsidRDefault="003C5452" w:rsidP="00B9525F">
            <w:pPr>
              <w:rPr>
                <w:szCs w:val="20"/>
              </w:rPr>
            </w:pPr>
          </w:p>
        </w:tc>
      </w:tr>
      <w:tr w:rsidR="003C5452" w:rsidRPr="00AD51F1" w14:paraId="6D5778E0" w14:textId="77777777" w:rsidTr="00B9525F">
        <w:tc>
          <w:tcPr>
            <w:tcW w:w="1728" w:type="dxa"/>
          </w:tcPr>
          <w:p w14:paraId="17C30D79" w14:textId="77777777" w:rsidR="003C5452" w:rsidRPr="00AD51F1" w:rsidRDefault="003C5452" w:rsidP="00B9525F">
            <w:pPr>
              <w:rPr>
                <w:i/>
              </w:rPr>
            </w:pPr>
            <w:r w:rsidRPr="00AD51F1">
              <w:t>Participants</w:t>
            </w:r>
          </w:p>
        </w:tc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14:paraId="365D0560" w14:textId="5744288B" w:rsidR="00837D94" w:rsidRDefault="00837D94" w:rsidP="00B9525F">
            <w:r>
              <w:t xml:space="preserve">1. Stakeholders related to </w:t>
            </w:r>
            <w:r w:rsidR="00E804AD">
              <w:t>NCD management</w:t>
            </w:r>
          </w:p>
          <w:p w14:paraId="30E888BD" w14:textId="2B7A2F53" w:rsidR="003C5452" w:rsidRPr="00AD51F1" w:rsidRDefault="00837D94" w:rsidP="00B9525F">
            <w:r>
              <w:t xml:space="preserve">2. Studies on HIT that does not focus on NCD management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D293D3" w14:textId="77777777" w:rsidR="003C5452" w:rsidRPr="00AD51F1" w:rsidRDefault="003C5452" w:rsidP="00B9525F">
            <w:pPr>
              <w:jc w:val="center"/>
            </w:pPr>
            <w:r w:rsidRPr="00AD51F1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DE557" w14:textId="77777777" w:rsidR="003C5452" w:rsidRPr="00AD51F1" w:rsidRDefault="003C5452" w:rsidP="00B9525F">
            <w:pPr>
              <w:jc w:val="center"/>
            </w:pPr>
            <w:r w:rsidRPr="00AD51F1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3EC5C" w14:textId="77777777" w:rsidR="003C5452" w:rsidRPr="00AD51F1" w:rsidRDefault="003C5452" w:rsidP="00B9525F">
            <w:pPr>
              <w:jc w:val="center"/>
            </w:pPr>
            <w:r w:rsidRPr="00AD51F1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151F5047" w14:textId="77777777" w:rsidR="003C5452" w:rsidRPr="00AD51F1" w:rsidRDefault="003C5452" w:rsidP="00B9525F"/>
        </w:tc>
      </w:tr>
      <w:tr w:rsidR="003C5452" w:rsidRPr="00AD51F1" w14:paraId="2A43F0FA" w14:textId="77777777" w:rsidTr="00B9525F">
        <w:tc>
          <w:tcPr>
            <w:tcW w:w="1728" w:type="dxa"/>
          </w:tcPr>
          <w:p w14:paraId="4FC51559" w14:textId="77777777" w:rsidR="003C5452" w:rsidRPr="00AD51F1" w:rsidRDefault="003C5452" w:rsidP="00B9525F">
            <w:r w:rsidRPr="00AD51F1">
              <w:t>Types of intervention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7BBE212" w14:textId="49BE84DE" w:rsidR="00837D94" w:rsidRPr="00837D94" w:rsidRDefault="00837D94" w:rsidP="00837D94">
            <w:r>
              <w:t xml:space="preserve">1. </w:t>
            </w:r>
            <w:r w:rsidRPr="00837D94">
              <w:t xml:space="preserve">Any health intervention delivered by health information technology </w:t>
            </w:r>
          </w:p>
          <w:p w14:paraId="47D113BC" w14:textId="3129433D" w:rsidR="00837D94" w:rsidRDefault="00837D94" w:rsidP="00837D94">
            <w:r w:rsidRPr="00837D94">
              <w:t>This includes, but is not limited to:</w:t>
            </w:r>
            <w:r>
              <w:t xml:space="preserve"> </w:t>
            </w:r>
            <w:r w:rsidRPr="00837D94">
              <w:t>Web-based interventions</w:t>
            </w:r>
            <w:r>
              <w:t xml:space="preserve">, </w:t>
            </w:r>
            <w:r w:rsidRPr="00837D94">
              <w:t>Patient portals</w:t>
            </w:r>
            <w:r>
              <w:t xml:space="preserve">, </w:t>
            </w:r>
            <w:r w:rsidRPr="00837D94">
              <w:t>personal health records</w:t>
            </w:r>
            <w:r>
              <w:t>, electronic health records, and electronic prescribing</w:t>
            </w:r>
          </w:p>
          <w:p w14:paraId="56D0C76E" w14:textId="396A165C" w:rsidR="003C5452" w:rsidRPr="00AD51F1" w:rsidRDefault="00837D94" w:rsidP="00B9525F">
            <w:r>
              <w:t xml:space="preserve">2. </w:t>
            </w:r>
            <w:r w:rsidR="00BB4645">
              <w:t>S</w:t>
            </w:r>
            <w:r>
              <w:t>tudies that focus on telehealth or mHealth (e.g. mobile application with scarce HIT function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FA779" w14:textId="77777777" w:rsidR="003C5452" w:rsidRPr="00AD51F1" w:rsidRDefault="003C5452" w:rsidP="00B9525F">
            <w:pPr>
              <w:jc w:val="center"/>
            </w:pPr>
            <w:r w:rsidRPr="00AD51F1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87EA3" w14:textId="77777777" w:rsidR="003C5452" w:rsidRPr="00AD51F1" w:rsidRDefault="003C5452" w:rsidP="00B9525F">
            <w:pPr>
              <w:jc w:val="center"/>
            </w:pPr>
            <w:r w:rsidRPr="00AD51F1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EF719" w14:textId="77777777" w:rsidR="003C5452" w:rsidRPr="00AD51F1" w:rsidRDefault="003C5452" w:rsidP="00B9525F">
            <w:pPr>
              <w:jc w:val="center"/>
            </w:pPr>
            <w:r w:rsidRPr="00AD51F1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2CA69A8" w14:textId="77777777" w:rsidR="003C5452" w:rsidRPr="00AD51F1" w:rsidRDefault="003C5452" w:rsidP="00B9525F"/>
        </w:tc>
      </w:tr>
      <w:tr w:rsidR="003C5452" w:rsidRPr="00AD51F1" w14:paraId="5E12E66A" w14:textId="77777777" w:rsidTr="00B9525F">
        <w:tc>
          <w:tcPr>
            <w:tcW w:w="1728" w:type="dxa"/>
          </w:tcPr>
          <w:p w14:paraId="0B808157" w14:textId="34187F7B" w:rsidR="003C5452" w:rsidRPr="00AD51F1" w:rsidRDefault="00E804AD" w:rsidP="00B9525F">
            <w:r w:rsidRPr="00AD51F1">
              <w:t>Types of outcome measures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BEE9AE7" w14:textId="369F2DA3" w:rsidR="003C5452" w:rsidRPr="00AD51F1" w:rsidRDefault="00837D94" w:rsidP="00B9525F">
            <w:r>
              <w:t xml:space="preserve">1. </w:t>
            </w:r>
            <w:r w:rsidR="00BB4645">
              <w:t>S</w:t>
            </w:r>
            <w:r>
              <w:t>tudies that e</w:t>
            </w:r>
            <w:r w:rsidR="00E804AD">
              <w:t>xamine implementation outcomes (barriers and facilitators)</w:t>
            </w:r>
            <w:r w:rsidR="00BB4645">
              <w:br/>
              <w:t xml:space="preserve">2. Studies that do not discuss </w:t>
            </w:r>
            <w:r w:rsidR="00474892">
              <w:t xml:space="preserve">the relevant </w:t>
            </w:r>
            <w:r w:rsidR="00BB4645">
              <w:t>outcome measures (</w:t>
            </w:r>
            <w:proofErr w:type="gramStart"/>
            <w:r w:rsidR="00BB4645">
              <w:t>e.g.</w:t>
            </w:r>
            <w:proofErr w:type="gramEnd"/>
            <w:r w:rsidR="00BB4645">
              <w:t xml:space="preserve"> </w:t>
            </w:r>
            <w:r w:rsidR="00474892">
              <w:t xml:space="preserve">studies exploring the effectiveness of HIT, </w:t>
            </w:r>
            <w:r w:rsidR="00BB4645">
              <w:t>opinions or perspectives with scarce eviden</w:t>
            </w:r>
            <w:r w:rsidR="00474892">
              <w:t>ce</w:t>
            </w:r>
            <w:r w:rsidR="00BB4645">
              <w:t xml:space="preserve">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987E0" w14:textId="77777777" w:rsidR="003C5452" w:rsidRPr="00AD51F1" w:rsidRDefault="003C5452" w:rsidP="00B9525F">
            <w:pPr>
              <w:jc w:val="center"/>
            </w:pPr>
            <w:r w:rsidRPr="00AD51F1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E9529" w14:textId="77777777" w:rsidR="003C5452" w:rsidRPr="00AD51F1" w:rsidRDefault="003C5452" w:rsidP="00B9525F">
            <w:pPr>
              <w:jc w:val="center"/>
            </w:pPr>
            <w:r w:rsidRPr="00AD51F1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D183E" w14:textId="77777777" w:rsidR="003C5452" w:rsidRPr="00AD51F1" w:rsidRDefault="003C5452" w:rsidP="00B9525F">
            <w:pPr>
              <w:jc w:val="center"/>
            </w:pPr>
            <w:r w:rsidRPr="00AD51F1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3C27CDE7" w14:textId="77777777" w:rsidR="003C5452" w:rsidRPr="00AD51F1" w:rsidRDefault="003C5452" w:rsidP="00B9525F"/>
        </w:tc>
      </w:tr>
      <w:tr w:rsidR="003C5452" w:rsidRPr="00AD51F1" w14:paraId="665693EE" w14:textId="77777777" w:rsidTr="00B9525F">
        <w:tc>
          <w:tcPr>
            <w:tcW w:w="1728" w:type="dxa"/>
            <w:tcBorders>
              <w:bottom w:val="single" w:sz="4" w:space="0" w:color="auto"/>
            </w:tcBorders>
          </w:tcPr>
          <w:p w14:paraId="161E6600" w14:textId="1BFBCAA0" w:rsidR="003C5452" w:rsidRPr="00AD51F1" w:rsidRDefault="00E804AD" w:rsidP="00B9525F">
            <w:r>
              <w:t>Methods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F5D9959" w14:textId="363AF313" w:rsidR="003C5452" w:rsidRDefault="00BB4645" w:rsidP="00B9525F">
            <w:r>
              <w:t xml:space="preserve">1. Original studies with </w:t>
            </w:r>
            <w:r w:rsidR="00E804AD" w:rsidRPr="000B24E7">
              <w:t xml:space="preserve">direct contact or direct observation </w:t>
            </w:r>
            <w:r>
              <w:t>of</w:t>
            </w:r>
            <w:r w:rsidR="00E804AD" w:rsidRPr="000B24E7">
              <w:t xml:space="preserve"> stakeholders</w:t>
            </w:r>
            <w:r w:rsidR="00E804AD">
              <w:t xml:space="preserve"> </w:t>
            </w:r>
          </w:p>
          <w:p w14:paraId="273BBA49" w14:textId="35E756E3" w:rsidR="00E804AD" w:rsidRPr="00AD51F1" w:rsidRDefault="00BB4645" w:rsidP="00B9525F">
            <w:r>
              <w:t xml:space="preserve">2. Secondary studies and reviews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64368" w14:textId="77777777" w:rsidR="003C5452" w:rsidRPr="00AD51F1" w:rsidRDefault="003C5452" w:rsidP="00B9525F">
            <w:pPr>
              <w:jc w:val="center"/>
            </w:pPr>
            <w:r w:rsidRPr="00AD51F1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4D229" w14:textId="77777777" w:rsidR="003C5452" w:rsidRPr="00AD51F1" w:rsidRDefault="003C5452" w:rsidP="00B9525F">
            <w:pPr>
              <w:jc w:val="center"/>
            </w:pPr>
            <w:r w:rsidRPr="00AD51F1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F3F85" w14:textId="77777777" w:rsidR="003C5452" w:rsidRPr="00AD51F1" w:rsidRDefault="003C5452" w:rsidP="00B9525F">
            <w:pPr>
              <w:jc w:val="center"/>
            </w:pPr>
            <w:r w:rsidRPr="00AD51F1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E495E1" w14:textId="77777777" w:rsidR="003C5452" w:rsidRPr="00AD51F1" w:rsidRDefault="003C5452" w:rsidP="00B9525F"/>
        </w:tc>
      </w:tr>
      <w:tr w:rsidR="00BB4645" w:rsidRPr="00AD51F1" w14:paraId="3AD669F7" w14:textId="77777777" w:rsidTr="00B9525F">
        <w:tc>
          <w:tcPr>
            <w:tcW w:w="1728" w:type="dxa"/>
            <w:tcBorders>
              <w:bottom w:val="single" w:sz="4" w:space="0" w:color="auto"/>
            </w:tcBorders>
          </w:tcPr>
          <w:p w14:paraId="5CCE197E" w14:textId="6EED84A2" w:rsidR="00BB4645" w:rsidRDefault="00BB4645" w:rsidP="00BB4645">
            <w:r>
              <w:t>Publication and language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AFB01CC" w14:textId="60F8E6F2" w:rsidR="00BB4645" w:rsidRDefault="00BB4645" w:rsidP="00BB4645">
            <w:r>
              <w:t>1. English, published in peer-reviewed academic journals</w:t>
            </w:r>
          </w:p>
          <w:p w14:paraId="69B4F028" w14:textId="13A68562" w:rsidR="00BB4645" w:rsidRPr="00AD51F1" w:rsidRDefault="00BB4645" w:rsidP="00BB4645">
            <w:r>
              <w:t>2. Published abstracts, conference proceedings, or descriptive case studi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E1242" w14:textId="3B781B62" w:rsidR="00BB4645" w:rsidRPr="00AD51F1" w:rsidRDefault="00BB4645" w:rsidP="00BB4645">
            <w:pPr>
              <w:jc w:val="center"/>
            </w:pPr>
            <w:r w:rsidRPr="00AD51F1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F651C" w14:textId="21FB9480" w:rsidR="00BB4645" w:rsidRPr="00AD51F1" w:rsidRDefault="00BB4645" w:rsidP="00BB4645">
            <w:pPr>
              <w:jc w:val="center"/>
            </w:pPr>
            <w:r w:rsidRPr="00AD51F1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6DC08" w14:textId="4B7CBD21" w:rsidR="00BB4645" w:rsidRPr="00AD51F1" w:rsidRDefault="00BB4645" w:rsidP="00BB4645">
            <w:pPr>
              <w:jc w:val="center"/>
            </w:pPr>
            <w:r w:rsidRPr="00AD51F1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83F839" w14:textId="77777777" w:rsidR="00BB4645" w:rsidRPr="00AD51F1" w:rsidRDefault="00BB4645" w:rsidP="00BB4645"/>
        </w:tc>
      </w:tr>
      <w:tr w:rsidR="00BB4645" w:rsidRPr="00AD51F1" w14:paraId="6C72358F" w14:textId="77777777" w:rsidTr="00B9525F">
        <w:tc>
          <w:tcPr>
            <w:tcW w:w="4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75FE55" w14:textId="77777777" w:rsidR="00BB4645" w:rsidRPr="00AD51F1" w:rsidRDefault="00BB4645" w:rsidP="00BB4645">
            <w:r w:rsidRPr="00AD51F1">
              <w:t xml:space="preserve">INCLUDE  </w:t>
            </w:r>
            <w:bookmarkStart w:id="0" w:name="Check4"/>
            <w:r w:rsidRPr="00AD51F1"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  <w:bookmarkEnd w:id="0"/>
          </w:p>
        </w:tc>
        <w:tc>
          <w:tcPr>
            <w:tcW w:w="49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AAD9CC" w14:textId="77777777" w:rsidR="00BB4645" w:rsidRPr="00AD51F1" w:rsidRDefault="00BB4645" w:rsidP="00BB4645">
            <w:r w:rsidRPr="00AD51F1">
              <w:t xml:space="preserve">EXCLUDE  </w:t>
            </w:r>
            <w:bookmarkStart w:id="1" w:name="Check5"/>
            <w:r w:rsidRPr="00AD51F1">
              <w:fldChar w:fldCharType="begin">
                <w:ffData>
                  <w:name w:val="Check5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  <w:bookmarkEnd w:id="1"/>
          </w:p>
        </w:tc>
      </w:tr>
      <w:tr w:rsidR="00BB4645" w:rsidRPr="00AD51F1" w14:paraId="2E257958" w14:textId="77777777" w:rsidTr="004748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trHeight w:val="217"/>
        </w:trPr>
        <w:tc>
          <w:tcPr>
            <w:tcW w:w="1728" w:type="dxa"/>
            <w:tcBorders>
              <w:top w:val="single" w:sz="4" w:space="0" w:color="auto"/>
            </w:tcBorders>
          </w:tcPr>
          <w:p w14:paraId="747D8F9B" w14:textId="77777777" w:rsidR="00BB4645" w:rsidRPr="00AD51F1" w:rsidRDefault="00BB4645" w:rsidP="00BB4645">
            <w:pPr>
              <w:rPr>
                <w:lang w:val="en-AU" w:eastAsia="en-AU"/>
              </w:rPr>
            </w:pPr>
            <w:r w:rsidRPr="00AD51F1">
              <w:rPr>
                <w:lang w:val="en-AU" w:eastAsia="en-AU"/>
              </w:rPr>
              <w:t>Reason for exclusion</w:t>
            </w:r>
          </w:p>
        </w:tc>
        <w:tc>
          <w:tcPr>
            <w:tcW w:w="8161" w:type="dxa"/>
            <w:gridSpan w:val="6"/>
            <w:tcBorders>
              <w:top w:val="single" w:sz="4" w:space="0" w:color="auto"/>
            </w:tcBorders>
          </w:tcPr>
          <w:p w14:paraId="0FFB1370" w14:textId="77777777" w:rsidR="00BB4645" w:rsidRPr="00AD51F1" w:rsidRDefault="00BB4645" w:rsidP="00BB4645">
            <w:pPr>
              <w:rPr>
                <w:lang w:val="en-AU" w:eastAsia="en-AU"/>
              </w:rPr>
            </w:pPr>
          </w:p>
        </w:tc>
      </w:tr>
    </w:tbl>
    <w:p w14:paraId="6EACEDA6" w14:textId="77777777" w:rsidR="003C5452" w:rsidRPr="00761436" w:rsidRDefault="003C5452" w:rsidP="003C5452">
      <w:pPr>
        <w:pStyle w:val="Footer"/>
        <w:jc w:val="center"/>
        <w:rPr>
          <w:b/>
        </w:rPr>
      </w:pPr>
      <w:r w:rsidRPr="00761436">
        <w:rPr>
          <w:b/>
        </w:rPr>
        <w:t>DO NOT PROCEED IF STUDY EXCLUDED FROM REVIEW</w:t>
      </w:r>
    </w:p>
    <w:p w14:paraId="7B25DA7C" w14:textId="77777777" w:rsidR="003C5452" w:rsidRPr="00BC14BA" w:rsidRDefault="003C5452" w:rsidP="003C5452">
      <w:pPr>
        <w:pStyle w:val="Heading1"/>
      </w:pPr>
      <w:r>
        <w:br w:type="page"/>
      </w:r>
      <w:r>
        <w:lastRenderedPageBreak/>
        <w:t>Characteristics of included studies</w:t>
      </w:r>
    </w:p>
    <w:p w14:paraId="763BB783" w14:textId="77777777" w:rsidR="003C5452" w:rsidRDefault="003C5452" w:rsidP="003C5452">
      <w:pPr>
        <w:pStyle w:val="Heading2"/>
      </w:pPr>
      <w:r>
        <w:t>Method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0"/>
        <w:gridCol w:w="2410"/>
        <w:gridCol w:w="2806"/>
        <w:gridCol w:w="1843"/>
      </w:tblGrid>
      <w:tr w:rsidR="003C5452" w:rsidRPr="00AD51F1" w14:paraId="3DF1A86C" w14:textId="77777777" w:rsidTr="00BB4645">
        <w:trPr>
          <w:cantSplit/>
        </w:trPr>
        <w:tc>
          <w:tcPr>
            <w:tcW w:w="2830" w:type="dxa"/>
          </w:tcPr>
          <w:p w14:paraId="6BFC0F27" w14:textId="77777777" w:rsidR="003C5452" w:rsidRPr="00AD51F1" w:rsidRDefault="003C5452" w:rsidP="00B9525F"/>
        </w:tc>
        <w:tc>
          <w:tcPr>
            <w:tcW w:w="5216" w:type="dxa"/>
            <w:gridSpan w:val="2"/>
          </w:tcPr>
          <w:p w14:paraId="3FDE4108" w14:textId="77777777" w:rsidR="003C5452" w:rsidRPr="00AD51F1" w:rsidRDefault="003C5452" w:rsidP="00B9525F">
            <w:pPr>
              <w:rPr>
                <w:b/>
              </w:rPr>
            </w:pPr>
            <w:r w:rsidRPr="00AD51F1">
              <w:rPr>
                <w:b/>
              </w:rPr>
              <w:t>Descriptions as stated in report/paper</w:t>
            </w:r>
          </w:p>
        </w:tc>
        <w:tc>
          <w:tcPr>
            <w:tcW w:w="1843" w:type="dxa"/>
          </w:tcPr>
          <w:p w14:paraId="4C719F1B" w14:textId="3C710EF4" w:rsidR="003C5452" w:rsidRPr="00AD51F1" w:rsidRDefault="003C5452" w:rsidP="00B9525F">
            <w:pPr>
              <w:rPr>
                <w:color w:val="808080"/>
              </w:rPr>
            </w:pPr>
            <w:r w:rsidRPr="00AD51F1">
              <w:rPr>
                <w:b/>
              </w:rPr>
              <w:t>Location in text or source</w:t>
            </w:r>
          </w:p>
        </w:tc>
      </w:tr>
      <w:tr w:rsidR="003C5452" w:rsidRPr="00AD51F1" w14:paraId="515D01DB" w14:textId="77777777" w:rsidTr="00BB4645">
        <w:trPr>
          <w:cantSplit/>
          <w:trHeight w:val="187"/>
        </w:trPr>
        <w:tc>
          <w:tcPr>
            <w:tcW w:w="2830" w:type="dxa"/>
          </w:tcPr>
          <w:p w14:paraId="7AD71A5C" w14:textId="37E4F272" w:rsidR="003C5452" w:rsidRPr="00AD51F1" w:rsidRDefault="003C5452" w:rsidP="00B9525F">
            <w:pPr>
              <w:rPr>
                <w:b/>
                <w:color w:val="A6A6A6"/>
              </w:rPr>
            </w:pPr>
            <w:r>
              <w:rPr>
                <w:b/>
              </w:rPr>
              <w:t>Author, year, country</w:t>
            </w:r>
            <w:r w:rsidRPr="00AD51F1">
              <w:rPr>
                <w:b/>
              </w:rPr>
              <w:t xml:space="preserve"> </w:t>
            </w:r>
          </w:p>
        </w:tc>
        <w:tc>
          <w:tcPr>
            <w:tcW w:w="5216" w:type="dxa"/>
            <w:gridSpan w:val="2"/>
          </w:tcPr>
          <w:p w14:paraId="291B478A" w14:textId="110D5A87" w:rsidR="003C5452" w:rsidRPr="00511592" w:rsidRDefault="00511592" w:rsidP="00B9525F">
            <w:pPr>
              <w:rPr>
                <w:i/>
                <w:iCs/>
              </w:rPr>
            </w:pPr>
            <w:r w:rsidRPr="00511592">
              <w:rPr>
                <w:i/>
                <w:iCs/>
                <w:color w:val="808080" w:themeColor="background1" w:themeShade="80"/>
              </w:rPr>
              <w:t>Name of authors. e.g. Janssen et al.</w:t>
            </w:r>
          </w:p>
        </w:tc>
        <w:tc>
          <w:tcPr>
            <w:tcW w:w="1843" w:type="dxa"/>
          </w:tcPr>
          <w:p w14:paraId="16944663" w14:textId="77777777" w:rsidR="003C5452" w:rsidRPr="00AD51F1" w:rsidRDefault="003C5452" w:rsidP="00B9525F"/>
        </w:tc>
      </w:tr>
      <w:tr w:rsidR="003C5452" w:rsidRPr="00AD51F1" w14:paraId="4CBDB93E" w14:textId="77777777" w:rsidTr="00BB4645">
        <w:trPr>
          <w:cantSplit/>
          <w:trHeight w:val="237"/>
        </w:trPr>
        <w:tc>
          <w:tcPr>
            <w:tcW w:w="2830" w:type="dxa"/>
          </w:tcPr>
          <w:p w14:paraId="781D09BE" w14:textId="1BB9F740" w:rsidR="003C5452" w:rsidRPr="00AD51F1" w:rsidRDefault="003C5452" w:rsidP="00B9525F">
            <w:pPr>
              <w:rPr>
                <w:b/>
              </w:rPr>
            </w:pPr>
            <w:r w:rsidRPr="00AD51F1">
              <w:rPr>
                <w:b/>
              </w:rPr>
              <w:t>Design</w:t>
            </w:r>
            <w:r>
              <w:rPr>
                <w:b/>
              </w:rPr>
              <w:t xml:space="preserve"> </w:t>
            </w:r>
          </w:p>
        </w:tc>
        <w:tc>
          <w:tcPr>
            <w:tcW w:w="5216" w:type="dxa"/>
            <w:gridSpan w:val="2"/>
          </w:tcPr>
          <w:p w14:paraId="0D0BC067" w14:textId="5F4D6905" w:rsidR="003C5452" w:rsidRPr="00AD51F1" w:rsidRDefault="00511592" w:rsidP="00B9525F">
            <w:r>
              <w:rPr>
                <w:i/>
                <w:color w:val="808080"/>
              </w:rPr>
              <w:t xml:space="preserve">qualitative, quantitative, mixed-method, survey etc. </w:t>
            </w:r>
          </w:p>
        </w:tc>
        <w:tc>
          <w:tcPr>
            <w:tcW w:w="1843" w:type="dxa"/>
          </w:tcPr>
          <w:p w14:paraId="16E0E4FF" w14:textId="77777777" w:rsidR="003C5452" w:rsidRPr="00AD51F1" w:rsidRDefault="003C5452" w:rsidP="00B9525F"/>
        </w:tc>
      </w:tr>
      <w:tr w:rsidR="003C5452" w:rsidRPr="00AD51F1" w14:paraId="7A038063" w14:textId="77777777" w:rsidTr="00BB4645">
        <w:trPr>
          <w:cantSplit/>
          <w:trHeight w:val="428"/>
        </w:trPr>
        <w:tc>
          <w:tcPr>
            <w:tcW w:w="2830" w:type="dxa"/>
          </w:tcPr>
          <w:p w14:paraId="2578589D" w14:textId="77777777" w:rsidR="003C5452" w:rsidRPr="00AD51F1" w:rsidRDefault="003C5452" w:rsidP="00B9525F">
            <w:r>
              <w:rPr>
                <w:b/>
              </w:rPr>
              <w:t>Data collection methods</w:t>
            </w:r>
          </w:p>
        </w:tc>
        <w:tc>
          <w:tcPr>
            <w:tcW w:w="5216" w:type="dxa"/>
            <w:gridSpan w:val="2"/>
          </w:tcPr>
          <w:p w14:paraId="14EC57C1" w14:textId="77777777" w:rsidR="003C5452" w:rsidRPr="00AD51F1" w:rsidRDefault="003C5452" w:rsidP="00B9525F"/>
        </w:tc>
        <w:tc>
          <w:tcPr>
            <w:tcW w:w="1843" w:type="dxa"/>
          </w:tcPr>
          <w:p w14:paraId="49EF3CFD" w14:textId="77777777" w:rsidR="003C5452" w:rsidRPr="00AD51F1" w:rsidRDefault="003C5452" w:rsidP="00B9525F"/>
        </w:tc>
      </w:tr>
      <w:tr w:rsidR="003C5452" w:rsidRPr="00AD51F1" w14:paraId="238FBDA4" w14:textId="77777777" w:rsidTr="00BB4645">
        <w:trPr>
          <w:cantSplit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144EE" w14:textId="76F35A3B" w:rsidR="003C5452" w:rsidRPr="00AD51F1" w:rsidRDefault="00511592" w:rsidP="00B9525F">
            <w:pPr>
              <w:rPr>
                <w:b/>
              </w:rPr>
            </w:pPr>
            <w:r>
              <w:rPr>
                <w:b/>
              </w:rPr>
              <w:t xml:space="preserve">Target population </w:t>
            </w:r>
          </w:p>
        </w:tc>
        <w:tc>
          <w:tcPr>
            <w:tcW w:w="5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E5F1C" w14:textId="77777777" w:rsidR="003C5452" w:rsidRPr="00AD51F1" w:rsidRDefault="003C5452" w:rsidP="00B9525F"/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3B0BA" w14:textId="77777777" w:rsidR="003C5452" w:rsidRPr="00AD51F1" w:rsidRDefault="003C5452" w:rsidP="00B9525F"/>
        </w:tc>
      </w:tr>
      <w:tr w:rsidR="003C5452" w:rsidRPr="00AD51F1" w14:paraId="50D324BE" w14:textId="77777777" w:rsidTr="00BB4645">
        <w:trPr>
          <w:cantSplit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D77F3" w14:textId="70D978A0" w:rsidR="003C5452" w:rsidRPr="00AD51F1" w:rsidRDefault="00511592" w:rsidP="00B9525F">
            <w:pPr>
              <w:rPr>
                <w:b/>
              </w:rPr>
            </w:pPr>
            <w:r>
              <w:rPr>
                <w:b/>
              </w:rPr>
              <w:t>Stage of intervention</w:t>
            </w:r>
          </w:p>
        </w:tc>
        <w:tc>
          <w:tcPr>
            <w:tcW w:w="5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F8D34" w14:textId="77777777" w:rsidR="003C5452" w:rsidRPr="00AD51F1" w:rsidRDefault="003C5452" w:rsidP="00B9525F"/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8DB55" w14:textId="77777777" w:rsidR="003C5452" w:rsidRPr="00AD51F1" w:rsidRDefault="003C5452" w:rsidP="00B9525F"/>
        </w:tc>
      </w:tr>
      <w:tr w:rsidR="003C5452" w:rsidRPr="00AD51F1" w14:paraId="0DB8321F" w14:textId="77777777" w:rsidTr="00BB4645">
        <w:trPr>
          <w:cantSplit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57732" w14:textId="583D1159" w:rsidR="003C5452" w:rsidRDefault="003C5452" w:rsidP="00B9525F">
            <w:pPr>
              <w:rPr>
                <w:b/>
              </w:rPr>
            </w:pPr>
            <w:r>
              <w:rPr>
                <w:b/>
              </w:rPr>
              <w:t xml:space="preserve">Health </w:t>
            </w:r>
            <w:r w:rsidR="00511592">
              <w:rPr>
                <w:b/>
              </w:rPr>
              <w:t>Information Technology</w:t>
            </w:r>
            <w:r>
              <w:rPr>
                <w:b/>
              </w:rPr>
              <w:t xml:space="preserve"> </w:t>
            </w:r>
            <w:r w:rsidR="00511592">
              <w:rPr>
                <w:b/>
              </w:rPr>
              <w:t>I</w:t>
            </w:r>
            <w:r>
              <w:rPr>
                <w:b/>
              </w:rPr>
              <w:t>ntervention</w:t>
            </w:r>
          </w:p>
        </w:tc>
        <w:tc>
          <w:tcPr>
            <w:tcW w:w="5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AA1C3" w14:textId="77777777" w:rsidR="003C5452" w:rsidRPr="00AD51F1" w:rsidRDefault="003C5452" w:rsidP="00B9525F"/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CA58E" w14:textId="77777777" w:rsidR="003C5452" w:rsidRPr="00AD51F1" w:rsidRDefault="003C5452" w:rsidP="00B9525F"/>
        </w:tc>
      </w:tr>
      <w:tr w:rsidR="003C5452" w:rsidRPr="00AD51F1" w14:paraId="198771EC" w14:textId="77777777" w:rsidTr="00BB4645">
        <w:trPr>
          <w:cantSplit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79AB6" w14:textId="77777777" w:rsidR="003C5452" w:rsidRDefault="003C5452" w:rsidP="00B9525F">
            <w:pPr>
              <w:rPr>
                <w:b/>
              </w:rPr>
            </w:pPr>
            <w:r>
              <w:rPr>
                <w:b/>
              </w:rPr>
              <w:t xml:space="preserve">Addressed stakeholders </w:t>
            </w:r>
          </w:p>
        </w:tc>
        <w:tc>
          <w:tcPr>
            <w:tcW w:w="5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734F3" w14:textId="77777777" w:rsidR="003C5452" w:rsidRPr="00AD51F1" w:rsidRDefault="003C5452" w:rsidP="00B9525F"/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7196F" w14:textId="77777777" w:rsidR="003C5452" w:rsidRPr="00AD51F1" w:rsidRDefault="003C5452" w:rsidP="00B9525F"/>
        </w:tc>
      </w:tr>
      <w:tr w:rsidR="003C5452" w:rsidRPr="00AD51F1" w14:paraId="24509EB4" w14:textId="77777777" w:rsidTr="00BB4645">
        <w:trPr>
          <w:cantSplit/>
          <w:trHeight w:val="682"/>
        </w:trPr>
        <w:tc>
          <w:tcPr>
            <w:tcW w:w="2830" w:type="dxa"/>
          </w:tcPr>
          <w:p w14:paraId="7C2A1FDB" w14:textId="77777777" w:rsidR="003C5452" w:rsidRPr="00AD51F1" w:rsidRDefault="003C5452" w:rsidP="00B9525F">
            <w:pPr>
              <w:rPr>
                <w:b/>
              </w:rPr>
            </w:pPr>
            <w:r w:rsidRPr="00AD51F1">
              <w:rPr>
                <w:b/>
              </w:rPr>
              <w:t>Ethical approval needed/ obtained for study</w:t>
            </w:r>
          </w:p>
        </w:tc>
        <w:tc>
          <w:tcPr>
            <w:tcW w:w="2410" w:type="dxa"/>
          </w:tcPr>
          <w:p w14:paraId="77150C71" w14:textId="77777777" w:rsidR="003C5452" w:rsidRPr="00AD51F1" w:rsidRDefault="003C5452" w:rsidP="00B9525F">
            <w:r w:rsidRPr="00AD51F1"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  <w:r w:rsidRPr="00AD51F1">
              <w:rPr>
                <w:b/>
              </w:rPr>
              <w:tab/>
            </w:r>
            <w:r w:rsidRPr="00AD51F1"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  <w:r w:rsidRPr="00AD51F1">
              <w:rPr>
                <w:b/>
              </w:rPr>
              <w:tab/>
            </w:r>
            <w:r w:rsidRPr="00AD51F1"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="00000000">
              <w:fldChar w:fldCharType="separate"/>
            </w:r>
            <w:r w:rsidRPr="00AD51F1">
              <w:fldChar w:fldCharType="end"/>
            </w:r>
          </w:p>
          <w:p w14:paraId="7D8B3CDD" w14:textId="77777777" w:rsidR="003C5452" w:rsidRPr="00AD51F1" w:rsidRDefault="003C5452" w:rsidP="00B9525F">
            <w:proofErr w:type="gramStart"/>
            <w:r w:rsidRPr="00AD51F1">
              <w:t>Yes</w:t>
            </w:r>
            <w:proofErr w:type="gramEnd"/>
            <w:r w:rsidRPr="00AD51F1">
              <w:rPr>
                <w:b/>
              </w:rPr>
              <w:tab/>
            </w:r>
            <w:r w:rsidRPr="00AD51F1">
              <w:t>No</w:t>
            </w:r>
            <w:r w:rsidRPr="00AD51F1">
              <w:rPr>
                <w:b/>
              </w:rPr>
              <w:tab/>
            </w:r>
            <w:r w:rsidRPr="00AD51F1">
              <w:t>Unclear</w:t>
            </w:r>
          </w:p>
        </w:tc>
        <w:tc>
          <w:tcPr>
            <w:tcW w:w="2806" w:type="dxa"/>
          </w:tcPr>
          <w:p w14:paraId="61AAE730" w14:textId="77777777" w:rsidR="003C5452" w:rsidRPr="00AD51F1" w:rsidRDefault="003C5452" w:rsidP="00B9525F"/>
        </w:tc>
        <w:tc>
          <w:tcPr>
            <w:tcW w:w="1843" w:type="dxa"/>
          </w:tcPr>
          <w:p w14:paraId="747414D8" w14:textId="77777777" w:rsidR="003C5452" w:rsidRPr="00AD51F1" w:rsidRDefault="003C5452" w:rsidP="00B9525F"/>
        </w:tc>
      </w:tr>
    </w:tbl>
    <w:p w14:paraId="43E51929" w14:textId="77777777" w:rsidR="003C5452" w:rsidRPr="00761436" w:rsidRDefault="003C5452" w:rsidP="003C5452"/>
    <w:p w14:paraId="47031575" w14:textId="4856B9D8" w:rsidR="003C5452" w:rsidRPr="00BC14BA" w:rsidRDefault="003C5452" w:rsidP="003C5452">
      <w:pPr>
        <w:pStyle w:val="Heading2"/>
      </w:pPr>
      <w:r>
        <w:t>Participant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0"/>
        <w:gridCol w:w="5216"/>
        <w:gridCol w:w="1843"/>
      </w:tblGrid>
      <w:tr w:rsidR="003C5452" w:rsidRPr="00AD51F1" w14:paraId="04AB4CE8" w14:textId="77777777" w:rsidTr="007B1257">
        <w:trPr>
          <w:cantSplit/>
          <w:trHeight w:val="223"/>
        </w:trPr>
        <w:tc>
          <w:tcPr>
            <w:tcW w:w="2830" w:type="dxa"/>
          </w:tcPr>
          <w:p w14:paraId="5C5B01FE" w14:textId="77777777" w:rsidR="003C5452" w:rsidRPr="00AD51F1" w:rsidRDefault="003C5452" w:rsidP="00B9525F">
            <w:pPr>
              <w:rPr>
                <w:rFonts w:cs="Calibri"/>
              </w:rPr>
            </w:pPr>
          </w:p>
        </w:tc>
        <w:tc>
          <w:tcPr>
            <w:tcW w:w="5216" w:type="dxa"/>
            <w:shd w:val="clear" w:color="auto" w:fill="auto"/>
          </w:tcPr>
          <w:p w14:paraId="2A685AF8" w14:textId="77777777" w:rsidR="003C5452" w:rsidRPr="007B1257" w:rsidRDefault="003C5452" w:rsidP="00B9525F">
            <w:pPr>
              <w:rPr>
                <w:rFonts w:cs="Calibri"/>
                <w:b/>
                <w:bCs/>
              </w:rPr>
            </w:pPr>
            <w:r w:rsidRPr="007B1257">
              <w:rPr>
                <w:rFonts w:cs="Calibri"/>
                <w:b/>
                <w:bCs/>
              </w:rPr>
              <w:t>Description</w:t>
            </w:r>
          </w:p>
          <w:p w14:paraId="0076B2F1" w14:textId="39CF5D79" w:rsidR="003C5452" w:rsidRPr="007B1257" w:rsidRDefault="003C5452" w:rsidP="00B9525F">
            <w:pPr>
              <w:rPr>
                <w:rFonts w:cs="Calibri"/>
                <w:b/>
                <w:bCs/>
                <w:i/>
                <w:color w:val="808080"/>
              </w:rPr>
            </w:pPr>
          </w:p>
        </w:tc>
        <w:tc>
          <w:tcPr>
            <w:tcW w:w="1843" w:type="dxa"/>
            <w:shd w:val="clear" w:color="auto" w:fill="auto"/>
          </w:tcPr>
          <w:p w14:paraId="64BB68AB" w14:textId="2F8FA45E" w:rsidR="003C5452" w:rsidRPr="007B1257" w:rsidRDefault="003C5452" w:rsidP="00B9525F">
            <w:pPr>
              <w:rPr>
                <w:rFonts w:cs="Calibri"/>
                <w:b/>
                <w:bCs/>
                <w:color w:val="808080"/>
              </w:rPr>
            </w:pPr>
            <w:r w:rsidRPr="007B1257">
              <w:rPr>
                <w:rFonts w:cs="Calibri"/>
                <w:b/>
                <w:bCs/>
              </w:rPr>
              <w:t>Location in text or source</w:t>
            </w:r>
          </w:p>
        </w:tc>
      </w:tr>
      <w:tr w:rsidR="003C5452" w:rsidRPr="00AD51F1" w14:paraId="61C5E56E" w14:textId="77777777" w:rsidTr="00BB4645">
        <w:trPr>
          <w:cantSplit/>
          <w:trHeight w:val="487"/>
        </w:trPr>
        <w:tc>
          <w:tcPr>
            <w:tcW w:w="2830" w:type="dxa"/>
          </w:tcPr>
          <w:p w14:paraId="3AB2049F" w14:textId="77777777" w:rsidR="003C5452" w:rsidRPr="00AD51F1" w:rsidRDefault="003C5452" w:rsidP="00B9525F">
            <w:pPr>
              <w:rPr>
                <w:rFonts w:cs="Calibri"/>
              </w:rPr>
            </w:pPr>
            <w:r w:rsidRPr="007B1257">
              <w:rPr>
                <w:rFonts w:cs="Calibri"/>
                <w:b/>
                <w:bCs/>
              </w:rPr>
              <w:t>Population description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from which study participants are drawn)</w:t>
            </w:r>
          </w:p>
        </w:tc>
        <w:tc>
          <w:tcPr>
            <w:tcW w:w="5216" w:type="dxa"/>
            <w:shd w:val="clear" w:color="auto" w:fill="auto"/>
          </w:tcPr>
          <w:p w14:paraId="5A682545" w14:textId="77777777" w:rsidR="003C5452" w:rsidRPr="00AD51F1" w:rsidRDefault="003C5452" w:rsidP="00B9525F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686ABC47" w14:textId="77777777" w:rsidR="003C5452" w:rsidRPr="00AD51F1" w:rsidRDefault="003C5452" w:rsidP="00B9525F">
            <w:pPr>
              <w:rPr>
                <w:rFonts w:cs="Calibri"/>
              </w:rPr>
            </w:pPr>
          </w:p>
        </w:tc>
      </w:tr>
      <w:tr w:rsidR="003C5452" w:rsidRPr="00AD51F1" w14:paraId="574637DA" w14:textId="77777777" w:rsidTr="00BB4645">
        <w:trPr>
          <w:cantSplit/>
          <w:trHeight w:val="487"/>
        </w:trPr>
        <w:tc>
          <w:tcPr>
            <w:tcW w:w="2830" w:type="dxa"/>
          </w:tcPr>
          <w:p w14:paraId="7FFF8D8A" w14:textId="77777777" w:rsidR="003C5452" w:rsidRPr="00AD51F1" w:rsidRDefault="003C5452" w:rsidP="00B9525F">
            <w:pPr>
              <w:rPr>
                <w:rFonts w:cs="Calibri"/>
              </w:rPr>
            </w:pPr>
            <w:r w:rsidRPr="007B1257">
              <w:rPr>
                <w:rFonts w:cs="Calibri"/>
                <w:b/>
                <w:bCs/>
              </w:rPr>
              <w:t xml:space="preserve">Setting </w:t>
            </w:r>
            <w:r w:rsidRPr="00AD51F1">
              <w:rPr>
                <w:rFonts w:cs="Calibri"/>
                <w:i/>
                <w:color w:val="808080"/>
              </w:rPr>
              <w:t>(including location and social context)</w:t>
            </w:r>
          </w:p>
        </w:tc>
        <w:tc>
          <w:tcPr>
            <w:tcW w:w="5216" w:type="dxa"/>
            <w:shd w:val="clear" w:color="auto" w:fill="auto"/>
          </w:tcPr>
          <w:p w14:paraId="09E5EC82" w14:textId="77777777" w:rsidR="003C5452" w:rsidRPr="00AD51F1" w:rsidRDefault="003C5452" w:rsidP="00B9525F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54AEF6FD" w14:textId="77777777" w:rsidR="003C5452" w:rsidRPr="00AD51F1" w:rsidRDefault="003C5452" w:rsidP="00B9525F">
            <w:pPr>
              <w:rPr>
                <w:rFonts w:cs="Calibri"/>
              </w:rPr>
            </w:pPr>
          </w:p>
        </w:tc>
      </w:tr>
    </w:tbl>
    <w:p w14:paraId="41687936" w14:textId="1462E3BB" w:rsidR="003C5452" w:rsidRDefault="003C5452" w:rsidP="003C5452">
      <w:pPr>
        <w:pStyle w:val="Heading2"/>
      </w:pPr>
    </w:p>
    <w:p w14:paraId="513DA3C7" w14:textId="30C72A44" w:rsidR="003C5452" w:rsidRPr="00E56953" w:rsidRDefault="003C5452" w:rsidP="00BB4645">
      <w:pPr>
        <w:pStyle w:val="Heading2"/>
      </w:pPr>
      <w:r>
        <w:t>Other</w:t>
      </w:r>
    </w:p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27"/>
        <w:gridCol w:w="5245"/>
        <w:gridCol w:w="1817"/>
      </w:tblGrid>
      <w:tr w:rsidR="003C5452" w:rsidRPr="00AD51F1" w14:paraId="75683BB5" w14:textId="77777777" w:rsidTr="00B169E7">
        <w:trPr>
          <w:cantSplit/>
          <w:trHeight w:val="300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6811EEB" w14:textId="77777777" w:rsidR="003C5452" w:rsidRPr="00AD51F1" w:rsidRDefault="003C5452" w:rsidP="00B9525F">
            <w:r w:rsidRPr="007B1257">
              <w:rPr>
                <w:b/>
                <w:bCs/>
              </w:rPr>
              <w:t>Possible conflicts of interest</w:t>
            </w:r>
            <w:r>
              <w:t xml:space="preserve"> </w:t>
            </w:r>
            <w:r w:rsidRPr="00AD51F1">
              <w:rPr>
                <w:i/>
                <w:color w:val="808080"/>
              </w:rPr>
              <w:t>(for study authors)</w:t>
            </w:r>
          </w:p>
        </w:tc>
        <w:tc>
          <w:tcPr>
            <w:tcW w:w="5245" w:type="dxa"/>
            <w:tcBorders>
              <w:bottom w:val="single" w:sz="6" w:space="0" w:color="000000"/>
            </w:tcBorders>
          </w:tcPr>
          <w:p w14:paraId="528C2763" w14:textId="77777777" w:rsidR="003C5452" w:rsidRPr="00AD51F1" w:rsidRDefault="003C5452" w:rsidP="00B9525F"/>
        </w:tc>
        <w:tc>
          <w:tcPr>
            <w:tcW w:w="1817" w:type="dxa"/>
            <w:tcBorders>
              <w:bottom w:val="single" w:sz="6" w:space="0" w:color="000000"/>
            </w:tcBorders>
          </w:tcPr>
          <w:p w14:paraId="65CFF148" w14:textId="77777777" w:rsidR="003C5452" w:rsidRPr="00AD51F1" w:rsidRDefault="003C5452" w:rsidP="00B9525F"/>
        </w:tc>
      </w:tr>
    </w:tbl>
    <w:p w14:paraId="3AC785D1" w14:textId="77777777" w:rsidR="003C5452" w:rsidRDefault="003C5452" w:rsidP="003C5452"/>
    <w:p w14:paraId="13656E88" w14:textId="77777777" w:rsidR="003C5452" w:rsidRDefault="003C5452" w:rsidP="003C5452">
      <w:pPr>
        <w:pStyle w:val="Heading1"/>
      </w:pPr>
    </w:p>
    <w:p w14:paraId="354E1573" w14:textId="77777777" w:rsidR="003C5452" w:rsidRPr="00AE73AA" w:rsidRDefault="003C5452" w:rsidP="003C5452">
      <w:pPr>
        <w:pStyle w:val="Heading1"/>
      </w:pPr>
      <w:r w:rsidRPr="00AE73AA">
        <w:t>Other information</w:t>
      </w:r>
    </w:p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34"/>
        <w:gridCol w:w="5412"/>
        <w:gridCol w:w="1843"/>
      </w:tblGrid>
      <w:tr w:rsidR="003C5452" w:rsidRPr="00AD51F1" w14:paraId="2F42BE3C" w14:textId="77777777" w:rsidTr="00B9525F">
        <w:trPr>
          <w:cantSplit/>
          <w:trHeight w:val="500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99F8B" w14:textId="77777777" w:rsidR="003C5452" w:rsidRPr="00AD51F1" w:rsidRDefault="003C5452" w:rsidP="00B9525F"/>
        </w:tc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</w:tcPr>
          <w:p w14:paraId="138A44E8" w14:textId="77777777" w:rsidR="003C5452" w:rsidRPr="00AD51F1" w:rsidRDefault="003C5452" w:rsidP="00B9525F">
            <w:pPr>
              <w:rPr>
                <w:b/>
              </w:rPr>
            </w:pPr>
            <w:r w:rsidRPr="00AD51F1">
              <w:rPr>
                <w:b/>
              </w:rPr>
              <w:t>Description as stated in report/paper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3A822E9B" w14:textId="711C3B8B" w:rsidR="003C5452" w:rsidRPr="00AD51F1" w:rsidRDefault="003C5452" w:rsidP="00B9525F">
            <w:pPr>
              <w:rPr>
                <w:color w:val="808080"/>
              </w:rPr>
            </w:pPr>
            <w:r w:rsidRPr="00AD51F1">
              <w:rPr>
                <w:b/>
                <w:szCs w:val="20"/>
              </w:rPr>
              <w:t>Location in text or source</w:t>
            </w:r>
          </w:p>
        </w:tc>
      </w:tr>
      <w:tr w:rsidR="003C5452" w:rsidRPr="00AD51F1" w14:paraId="5F0ADE0D" w14:textId="77777777" w:rsidTr="00B9525F">
        <w:trPr>
          <w:cantSplit/>
          <w:trHeight w:val="500"/>
        </w:trPr>
        <w:tc>
          <w:tcPr>
            <w:tcW w:w="2634" w:type="dxa"/>
          </w:tcPr>
          <w:p w14:paraId="2E88DA0A" w14:textId="77777777" w:rsidR="003C5452" w:rsidRPr="00AD51F1" w:rsidRDefault="003C5452" w:rsidP="00B9525F">
            <w:pPr>
              <w:rPr>
                <w:b/>
              </w:rPr>
            </w:pPr>
            <w:r w:rsidRPr="00AD51F1">
              <w:rPr>
                <w:b/>
              </w:rPr>
              <w:t>Key conclusions of study authors</w:t>
            </w:r>
          </w:p>
        </w:tc>
        <w:tc>
          <w:tcPr>
            <w:tcW w:w="5412" w:type="dxa"/>
            <w:tcBorders>
              <w:top w:val="single" w:sz="6" w:space="0" w:color="000000"/>
            </w:tcBorders>
            <w:shd w:val="clear" w:color="auto" w:fill="auto"/>
          </w:tcPr>
          <w:p w14:paraId="53218E18" w14:textId="77777777" w:rsidR="003C5452" w:rsidRPr="00AD51F1" w:rsidRDefault="003C5452" w:rsidP="00B9525F"/>
        </w:tc>
        <w:tc>
          <w:tcPr>
            <w:tcW w:w="1843" w:type="dxa"/>
            <w:shd w:val="clear" w:color="auto" w:fill="auto"/>
          </w:tcPr>
          <w:p w14:paraId="49550E1A" w14:textId="77777777" w:rsidR="003C5452" w:rsidRPr="00AD51F1" w:rsidRDefault="003C5452" w:rsidP="00B9525F"/>
        </w:tc>
      </w:tr>
      <w:tr w:rsidR="003C5452" w:rsidRPr="00AD51F1" w14:paraId="411F3C78" w14:textId="77777777" w:rsidTr="00B9525F">
        <w:trPr>
          <w:cantSplit/>
        </w:trPr>
        <w:tc>
          <w:tcPr>
            <w:tcW w:w="2634" w:type="dxa"/>
          </w:tcPr>
          <w:p w14:paraId="3EF57410" w14:textId="77777777" w:rsidR="003C5452" w:rsidRPr="00AD51F1" w:rsidRDefault="003C5452" w:rsidP="00B9525F">
            <w:pPr>
              <w:rPr>
                <w:b/>
              </w:rPr>
            </w:pPr>
            <w:r w:rsidRPr="00AD51F1">
              <w:rPr>
                <w:b/>
              </w:rPr>
              <w:t>References to other relevant studies</w:t>
            </w:r>
          </w:p>
        </w:tc>
        <w:tc>
          <w:tcPr>
            <w:tcW w:w="5412" w:type="dxa"/>
            <w:shd w:val="clear" w:color="auto" w:fill="auto"/>
          </w:tcPr>
          <w:p w14:paraId="69724D65" w14:textId="77777777" w:rsidR="003C5452" w:rsidRPr="00AD51F1" w:rsidRDefault="003C5452" w:rsidP="00B9525F"/>
        </w:tc>
        <w:tc>
          <w:tcPr>
            <w:tcW w:w="1843" w:type="dxa"/>
            <w:shd w:val="clear" w:color="auto" w:fill="auto"/>
          </w:tcPr>
          <w:p w14:paraId="611015BF" w14:textId="77777777" w:rsidR="003C5452" w:rsidRPr="00AD51F1" w:rsidRDefault="003C5452" w:rsidP="00B9525F"/>
        </w:tc>
      </w:tr>
    </w:tbl>
    <w:p w14:paraId="665F99A3" w14:textId="77777777" w:rsidR="003C5452" w:rsidRDefault="003C5452" w:rsidP="003C5452">
      <w:pPr>
        <w:rPr>
          <w:b/>
        </w:rPr>
      </w:pPr>
    </w:p>
    <w:p w14:paraId="0E8DD35F" w14:textId="77777777" w:rsidR="004725C2" w:rsidRDefault="004725C2"/>
    <w:sectPr w:rsidR="004725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256B10"/>
    <w:multiLevelType w:val="hybridMultilevel"/>
    <w:tmpl w:val="044298EC"/>
    <w:lvl w:ilvl="0" w:tplc="43C8BD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7207B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C68D5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D6B8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4EC5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2CBB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DA1D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589E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9258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71943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452"/>
    <w:rsid w:val="00135986"/>
    <w:rsid w:val="001519F3"/>
    <w:rsid w:val="001C5A8B"/>
    <w:rsid w:val="0024337D"/>
    <w:rsid w:val="002E3D3B"/>
    <w:rsid w:val="003C5452"/>
    <w:rsid w:val="004725C2"/>
    <w:rsid w:val="00474892"/>
    <w:rsid w:val="00511592"/>
    <w:rsid w:val="00585FCF"/>
    <w:rsid w:val="005B53E9"/>
    <w:rsid w:val="00673CC2"/>
    <w:rsid w:val="00706394"/>
    <w:rsid w:val="007B1257"/>
    <w:rsid w:val="00827CE7"/>
    <w:rsid w:val="00837D94"/>
    <w:rsid w:val="00AD1D60"/>
    <w:rsid w:val="00AE5E84"/>
    <w:rsid w:val="00B169E7"/>
    <w:rsid w:val="00B2057B"/>
    <w:rsid w:val="00BB4645"/>
    <w:rsid w:val="00BB7348"/>
    <w:rsid w:val="00BF27A2"/>
    <w:rsid w:val="00BF59C2"/>
    <w:rsid w:val="00C54D65"/>
    <w:rsid w:val="00CD1458"/>
    <w:rsid w:val="00D9547E"/>
    <w:rsid w:val="00E05577"/>
    <w:rsid w:val="00E8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3F224"/>
  <w15:chartTrackingRefBased/>
  <w15:docId w15:val="{2120C0B6-3CF6-C54D-9028-9FA292BEB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452"/>
    <w:pPr>
      <w:spacing w:before="120" w:after="120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452"/>
    <w:pPr>
      <w:keepNext/>
      <w:keepLines/>
      <w:outlineLvl w:val="0"/>
    </w:pPr>
    <w:rPr>
      <w:rFonts w:ascii="Cambria" w:hAnsi="Cambria"/>
      <w:b/>
      <w:bCs/>
      <w:color w:val="21798E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3C5452"/>
    <w:pPr>
      <w:keepNext/>
      <w:keepLines/>
      <w:outlineLvl w:val="1"/>
    </w:pPr>
    <w:rPr>
      <w:rFonts w:ascii="Cambria" w:hAnsi="Cambria"/>
      <w:b/>
      <w:bCs/>
      <w:color w:val="2DA2BF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452"/>
    <w:rPr>
      <w:rFonts w:ascii="Cambria" w:eastAsia="Times New Roman" w:hAnsi="Cambria" w:cs="Times New Roman"/>
      <w:b/>
      <w:bCs/>
      <w:color w:val="21798E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3C5452"/>
    <w:rPr>
      <w:rFonts w:ascii="Cambria" w:eastAsia="Times New Roman" w:hAnsi="Cambria" w:cs="Times New Roman"/>
      <w:b/>
      <w:bCs/>
      <w:color w:val="2DA2BF"/>
      <w:sz w:val="26"/>
      <w:szCs w:val="26"/>
      <w:lang w:val="x-none" w:eastAsia="x-none"/>
    </w:rPr>
  </w:style>
  <w:style w:type="paragraph" w:styleId="Footer">
    <w:name w:val="footer"/>
    <w:basedOn w:val="Normal"/>
    <w:link w:val="FooterChar"/>
    <w:uiPriority w:val="99"/>
    <w:rsid w:val="003C5452"/>
    <w:pPr>
      <w:tabs>
        <w:tab w:val="center" w:pos="4513"/>
        <w:tab w:val="right" w:pos="9026"/>
      </w:tabs>
    </w:pPr>
    <w:rPr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C5452"/>
    <w:rPr>
      <w:rFonts w:ascii="Calibri" w:eastAsia="Times New Roman" w:hAnsi="Calibri" w:cs="Times New Roman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452"/>
    <w:pPr>
      <w:numPr>
        <w:ilvl w:val="1"/>
      </w:numPr>
    </w:pPr>
    <w:rPr>
      <w:rFonts w:ascii="Cambria" w:hAnsi="Cambria"/>
      <w:b/>
      <w:bCs/>
      <w:color w:val="1F497D"/>
      <w:sz w:val="32"/>
      <w:szCs w:val="32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3C5452"/>
    <w:rPr>
      <w:rFonts w:ascii="Cambria" w:eastAsia="Times New Roman" w:hAnsi="Cambria" w:cs="Times New Roman"/>
      <w:b/>
      <w:bCs/>
      <w:color w:val="1F497D"/>
      <w:sz w:val="32"/>
      <w:szCs w:val="3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6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2794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668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33540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0028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343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4983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296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855</dc:creator>
  <cp:keywords/>
  <dc:description/>
  <cp:lastModifiedBy>Monisha Swaminathan</cp:lastModifiedBy>
  <cp:revision>6</cp:revision>
  <dcterms:created xsi:type="dcterms:W3CDTF">2022-05-22T06:10:00Z</dcterms:created>
  <dcterms:modified xsi:type="dcterms:W3CDTF">2022-07-18T17:46:00Z</dcterms:modified>
</cp:coreProperties>
</file>